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AAC022" w:rsidR="00EA3D3C" w:rsidRDefault="00654E8F" w:rsidP="0001436A">
      <w:pPr>
        <w:pStyle w:val="Heading1"/>
      </w:pPr>
      <w:r w:rsidRPr="00994A3D">
        <w:t xml:space="preserve">Supplementary </w:t>
      </w:r>
      <w:r w:rsidR="00915C49">
        <w:t>Table 1</w:t>
      </w:r>
    </w:p>
    <w:p w14:paraId="403B564A" w14:textId="77777777" w:rsidR="00915C49" w:rsidRDefault="00915C49" w:rsidP="00915C49"/>
    <w:p w14:paraId="3F6A2236" w14:textId="77777777" w:rsidR="00915C49" w:rsidRPr="00915C49" w:rsidRDefault="00915C49" w:rsidP="00915C49">
      <w:pPr>
        <w:spacing w:after="160"/>
        <w:ind w:left="180" w:right="40"/>
        <w:rPr>
          <w:rFonts w:cs="Times New Roman"/>
          <w:lang w:val="en-GB" w:eastAsia="en-GB"/>
        </w:rPr>
      </w:pPr>
      <w:r w:rsidRPr="00915C49">
        <w:rPr>
          <w:rFonts w:cs="Times New Roman"/>
          <w:b/>
          <w:bCs/>
          <w:shd w:val="clear" w:color="auto" w:fill="FFFFFF"/>
          <w:lang w:val="en-GB" w:eastAsia="en-GB"/>
        </w:rPr>
        <w:t xml:space="preserve">Supplementary Table 1 </w:t>
      </w:r>
      <w:r w:rsidRPr="00915C49">
        <w:rPr>
          <w:rFonts w:cs="Times New Roman"/>
          <w:shd w:val="clear" w:color="auto" w:fill="FFFFFF"/>
          <w:lang w:val="en-GB" w:eastAsia="en-GB"/>
        </w:rPr>
        <w:t>Descriptive characteristics of hip fracture (FEMUR) cohort, health controls (PANTHER) and multiple rib fractures (OPERA) cohor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"/>
        <w:gridCol w:w="880"/>
        <w:gridCol w:w="1963"/>
        <w:gridCol w:w="1813"/>
        <w:gridCol w:w="2643"/>
        <w:gridCol w:w="1760"/>
      </w:tblGrid>
      <w:tr w:rsidR="00915C49" w:rsidRPr="00915C49" w14:paraId="58574B6C" w14:textId="77777777" w:rsidTr="00B13DFD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F3679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9BD64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35B5B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Hip fractures (frail) (n=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4641C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Healthy controls (n= 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16CE7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Multiple rib fractures (non-frail) (n= 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B8E85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Prefrail controls (n=12)</w:t>
            </w:r>
          </w:p>
        </w:tc>
      </w:tr>
      <w:tr w:rsidR="00915C49" w:rsidRPr="00915C49" w14:paraId="3DDA5FE9" w14:textId="77777777" w:rsidTr="00B13DFD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55689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Ag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5999E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Mean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2FFB1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87.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F31C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6296D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6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01389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70.1</w:t>
            </w:r>
          </w:p>
        </w:tc>
      </w:tr>
      <w:tr w:rsidR="00915C49" w:rsidRPr="00915C49" w14:paraId="434B64C1" w14:textId="77777777" w:rsidTr="00B13DFD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E521F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15F5B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3F5B5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5FDD2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1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70554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44F85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7.16</w:t>
            </w:r>
          </w:p>
        </w:tc>
      </w:tr>
      <w:tr w:rsidR="00915C49" w:rsidRPr="00915C49" w14:paraId="7AD3A7AD" w14:textId="77777777" w:rsidTr="00B13DFD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05DF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Sex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F19F9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436C2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9 (1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56706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16 (2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E3402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21 (7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E20F8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3 (26%)</w:t>
            </w:r>
          </w:p>
        </w:tc>
      </w:tr>
      <w:tr w:rsidR="00915C49" w:rsidRPr="00915C49" w14:paraId="2473272B" w14:textId="77777777" w:rsidTr="00B13DFD"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49308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96510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6D169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50 (8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5E45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46 (7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94E97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9 (3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8C24F" w14:textId="77777777" w:rsidR="00915C49" w:rsidRPr="00915C49" w:rsidRDefault="00915C49" w:rsidP="00B13DFD">
            <w:pPr>
              <w:rPr>
                <w:rFonts w:cs="Times New Roman"/>
                <w:lang w:val="en-GB" w:eastAsia="en-GB"/>
              </w:rPr>
            </w:pPr>
            <w:r w:rsidRPr="00915C49">
              <w:rPr>
                <w:rFonts w:cs="Times New Roman"/>
                <w:shd w:val="clear" w:color="auto" w:fill="FFFFFF"/>
                <w:lang w:val="en-GB" w:eastAsia="en-GB"/>
              </w:rPr>
              <w:t>9 (74%)</w:t>
            </w:r>
          </w:p>
        </w:tc>
      </w:tr>
    </w:tbl>
    <w:p w14:paraId="70B2679F" w14:textId="77777777" w:rsidR="00915C49" w:rsidRPr="00E042D1" w:rsidRDefault="00915C49" w:rsidP="00915C49">
      <w:pPr>
        <w:rPr>
          <w:rFonts w:asciiTheme="minorHAnsi" w:hAnsiTheme="minorHAnsi" w:cstheme="minorHAnsi"/>
        </w:rPr>
      </w:pPr>
    </w:p>
    <w:p w14:paraId="073E3826" w14:textId="77777777" w:rsidR="00915C49" w:rsidRDefault="00915C49" w:rsidP="00915C49">
      <w:pPr>
        <w:rPr>
          <w:b/>
        </w:rPr>
      </w:pPr>
    </w:p>
    <w:p w14:paraId="1471B3C3" w14:textId="77777777" w:rsidR="00915C49" w:rsidRPr="005E5851" w:rsidRDefault="00915C49" w:rsidP="00915C49">
      <w:pPr>
        <w:spacing w:after="160"/>
        <w:ind w:left="180" w:right="40"/>
        <w:rPr>
          <w:lang w:val="en-GB" w:eastAsia="en-GB"/>
        </w:rPr>
      </w:pPr>
    </w:p>
    <w:p w14:paraId="6909EC1F" w14:textId="77777777" w:rsidR="00915C49" w:rsidRDefault="00915C49" w:rsidP="00915C49">
      <w:pPr>
        <w:rPr>
          <w:b/>
        </w:rPr>
      </w:pPr>
    </w:p>
    <w:p w14:paraId="3CB44883" w14:textId="77777777" w:rsidR="00915C49" w:rsidRDefault="00915C49" w:rsidP="00915C49">
      <w:pPr>
        <w:rPr>
          <w:b/>
        </w:rPr>
      </w:pPr>
    </w:p>
    <w:p w14:paraId="6B4EAEF7" w14:textId="77777777" w:rsidR="00915C49" w:rsidRDefault="00915C49" w:rsidP="00915C49">
      <w:pPr>
        <w:rPr>
          <w:b/>
        </w:rPr>
      </w:pPr>
    </w:p>
    <w:p w14:paraId="449B30B7" w14:textId="77777777" w:rsidR="00915C49" w:rsidRDefault="00915C49" w:rsidP="00915C49">
      <w:pPr>
        <w:rPr>
          <w:b/>
        </w:rPr>
      </w:pPr>
    </w:p>
    <w:p w14:paraId="10A8C768" w14:textId="77777777" w:rsidR="00915C49" w:rsidRDefault="00915C49" w:rsidP="00915C49">
      <w:pPr>
        <w:rPr>
          <w:b/>
        </w:rPr>
      </w:pPr>
    </w:p>
    <w:p w14:paraId="35F69BFA" w14:textId="77777777" w:rsidR="00915C49" w:rsidRDefault="00915C49" w:rsidP="00915C49">
      <w:pPr>
        <w:rPr>
          <w:b/>
        </w:rPr>
      </w:pPr>
    </w:p>
    <w:p w14:paraId="50CA8C54" w14:textId="77777777" w:rsidR="00915C49" w:rsidRDefault="00915C49" w:rsidP="00915C49">
      <w:pPr>
        <w:rPr>
          <w:b/>
        </w:rPr>
      </w:pPr>
    </w:p>
    <w:p w14:paraId="37679634" w14:textId="77777777" w:rsidR="00915C49" w:rsidRDefault="00915C49" w:rsidP="00915C49">
      <w:pPr>
        <w:rPr>
          <w:b/>
        </w:rPr>
      </w:pPr>
      <w:r>
        <w:rPr>
          <w:b/>
        </w:rPr>
        <w:lastRenderedPageBreak/>
        <w:t>Supplementary Figures</w:t>
      </w:r>
    </w:p>
    <w:p w14:paraId="1F540DBE" w14:textId="1BFA1C23" w:rsidR="00915C49" w:rsidRPr="00915C49" w:rsidRDefault="00915C49" w:rsidP="00915C49">
      <w:pPr>
        <w:rPr>
          <w:rFonts w:eastAsia="Arial" w:cs="Times New Roman"/>
        </w:rPr>
      </w:pPr>
      <w:r>
        <w:rPr>
          <w:b/>
        </w:rPr>
        <w:t>S</w:t>
      </w:r>
      <w:r w:rsidRPr="00915C49">
        <w:rPr>
          <w:rFonts w:eastAsia="Arial" w:cs="Times New Roman"/>
          <w:b/>
        </w:rPr>
        <w:t>upplementary figure 1.</w:t>
      </w:r>
      <w:r w:rsidRPr="00915C49">
        <w:rPr>
          <w:rFonts w:eastAsia="Arial" w:cs="Times New Roman"/>
        </w:rPr>
        <w:t xml:space="preserve"> CONSORT flowchart of FEMUR cohort through study.</w:t>
      </w:r>
    </w:p>
    <w:p w14:paraId="769FF96D" w14:textId="128B60D8" w:rsidR="00915C49" w:rsidRPr="005E5851" w:rsidRDefault="00915C49" w:rsidP="00915C49">
      <w:pPr>
        <w:rPr>
          <w:rFonts w:ascii="Arial" w:eastAsia="Arial" w:hAnsi="Arial" w:cs="Arial"/>
        </w:rPr>
      </w:pPr>
      <w:r w:rsidRPr="000B113A">
        <w:drawing>
          <wp:inline distT="0" distB="0" distL="0" distR="0" wp14:anchorId="080EEA4E" wp14:editId="3F3F6FC7">
            <wp:extent cx="5486400" cy="7612380"/>
            <wp:effectExtent l="0" t="0" r="0" b="7620"/>
            <wp:docPr id="4073462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61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CEC5" w14:textId="60F6C183" w:rsidR="00915C49" w:rsidRDefault="00915C49" w:rsidP="00915C49">
      <w:pPr>
        <w:rPr>
          <w:b/>
        </w:rPr>
      </w:pPr>
      <w:r w:rsidRPr="007A1738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91AD5D" wp14:editId="756A974D">
                <wp:simplePos x="0" y="0"/>
                <wp:positionH relativeFrom="column">
                  <wp:posOffset>2382837</wp:posOffset>
                </wp:positionH>
                <wp:positionV relativeFrom="paragraph">
                  <wp:posOffset>2715895</wp:posOffset>
                </wp:positionV>
                <wp:extent cx="359147" cy="0"/>
                <wp:effectExtent l="0" t="0" r="0" b="0"/>
                <wp:wrapNone/>
                <wp:docPr id="30" name="Straight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7903AB-F64B-0527-D506-583A40CC59B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914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28E22F" id="Straight Connector 2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6pt,213.85pt" to="215.9pt,2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dqxpgEAAKMDAAAOAAAAZHJzL2Uyb0RvYy54bWysU01v3CAQvUfKf0Dcu9hp82WtN4dE6SVK&#10;oyT9AQQPaxRgENC1998X8NqN0iqqql6QYd6beW9mvL4ajSY78EGhbWm9qigBK7BTdtvS78+3ny4o&#10;CZHbjmu00NI9BHq1OT5aD66BE+xRd+BJSmJDM7iW9jG6hrEgejA8rNCBTUGJ3vCYrn7LOs+HlN1o&#10;dlJVZ2xA3zmPAkJIrzdTkG5KfilBxG9SBohEtzRpi+X05XzJJ9usebP13PVKHGTwf1BhuLKp6JLq&#10;hkdOfnj1WyqjhMeAMq4EGoZSKgHFQ3JTV+/cPPXcQfGSmhPc0qbw/9KK+921ffBZuhjtk7tD8RpS&#10;U9jgQrME8yW4CTZKbzI8aSdjaeR+aSSMkYj0+Pn0sv5yTomYQ4w3M8/5EL8CGpI/WqqVzRZ5w3d3&#10;IebKvJkhBxlT5aIh7jVksLaPIInqUq26sMvCwLX2ZMfTqLvXOo825SrITJFK64VUfUw6YDMNyhL9&#10;LXFBl4po40I0yqL/U9U4zlLlhJ9dT16z7Rfs9g9+nkrahOLssLV51d7eC/3Xv7X5CQAA//8DAFBL&#10;AwQUAAYACAAAACEAdUGiyd8AAAALAQAADwAAAGRycy9kb3ducmV2LnhtbEyPTU+DQBCG7yb+h82Y&#10;eLNLaXUbytIYP056QPTQ4xZGIGVnCbsF9Nc7Jk30ODNP3nnedDfbTow4+NaRhuUiAoFUuqqlWsPH&#10;+/PNBoQPhirTOUINX+hhl11epCap3ERvOBahFhxCPjEamhD6REpfNmiNX7geiW+fbrAm8DjUshrM&#10;xOG2k3EU3UlrWuIPjenxocHyWJysBvX0UuT99Pj6nUsl83x0YXPca319Nd9vQQScwx8Mv/qsDhk7&#10;HdyJKi86DSt1GzOqYR0rBYKJ9WrJZQ7njcxS+b9D9gMAAP//AwBQSwECLQAUAAYACAAAACEAtoM4&#10;kv4AAADhAQAAEwAAAAAAAAAAAAAAAAAAAAAAW0NvbnRlbnRfVHlwZXNdLnhtbFBLAQItABQABgAI&#10;AAAAIQA4/SH/1gAAAJQBAAALAAAAAAAAAAAAAAAAAC8BAABfcmVscy8ucmVsc1BLAQItABQABgAI&#10;AAAAIQB0odqxpgEAAKMDAAAOAAAAAAAAAAAAAAAAAC4CAABkcnMvZTJvRG9jLnhtbFBLAQItABQA&#10;BgAIAAAAIQB1QaLJ3wAAAAsBAAAPAAAAAAAAAAAAAAAAAAAEAABkcnMvZG93bnJldi54bWxQSwUG&#10;AAAAAAQABADzAAAADAUAAAAA&#10;" strokecolor="black [3040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7227F83" wp14:editId="0182CC4A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0" cy="12700"/>
                <wp:effectExtent l="0" t="0" r="0" b="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7984425" y="3898110"/>
                          <a:ext cx="0" cy="32385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9825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pt;margin-top:0;width:0;height: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o3f0QEAALIDAAAOAAAAZHJzL2Uyb0RvYy54bWysU9tu2zAMfR+wfxD0vvjSdnWNOH1Ilr0M&#10;W4FtH6DoYgvQDaIaJ38/SsmadhtQoJgfZEokjw7Jo+X9wRqylxG0dwNtFjUl0nEvtBsH+vPH9kNH&#10;CSTmBDPeyYEeJdD71ft3yzn0svWTN0JGgiAO+jkMdEop9FUFfJKWwcIH6dCpfLQs4TaOlYhsRnRr&#10;qrauP1azjyJEzyUAnm5OTroq+EpJnr4pBTIRM1Dklsoay7rLa7Vasn6MLEyan2mwN7CwTDu89Alq&#10;wxIjj1H/BWU1jx68SgvubeWV0lyWGrCapv6jmu8TC7LUgs2B8NQm+H+w/Ot+7R4itmEO0EN4iLmK&#10;g4o2/5EfOQz09q67vm5vKDkO9Kq765rm3Dh5SIRjAHaWZ1971d0UV3XBCBHSZ+ktycZAIUWmxymt&#10;vXM4HR+b0je2/wIJWWDi74RMALzRYquNKZs47tYmkj3DYW7Ll+eHKS/CjCMzSrG9rTMthqJShiU0&#10;bRB4vxvLhS9S4DlyXb5/IWdmGwbTiUFBOAko+kcnipQmycQnJ0g6BlS7Q83TzAYsJUbiC0GjxCWm&#10;zetxWJpxWOFlNtnaeXEsIyvnKIzSg7OIs/Ke70v25amtfgEAAP//AwBQSwMEFAAGAAgAAAAhAPls&#10;6lTYAAAABAEAAA8AAABkcnMvZG93bnJldi54bWxMj01PwzAMhu9I/IfISNxYQg9oKk2niY8Jjgw4&#10;7JY2XtuROFWTtYVfj3uCi6VHr/X6cbGZvRMjDrELpOF2pUAg1cF21Gj4eH++WYOIyZA1LhBq+MYI&#10;m/LyojC5DRO94bhPjeASirnR0KbU51LGukVv4ir0SJwdw+BNYhwaaQczcbl3MlPqTnrTEV9oTY8P&#10;LdZf+7PXcDjtXqrpaB5RZp8/T258rdXuoPX11by9B5FwTn/LsOizOpTsVIUz2Sgc85pfSRp4LulC&#10;lYZMgSwL+V++/AUAAP//AwBQSwECLQAUAAYACAAAACEAtoM4kv4AAADhAQAAEwAAAAAAAAAAAAAA&#10;AAAAAAAAW0NvbnRlbnRfVHlwZXNdLnhtbFBLAQItABQABgAIAAAAIQA4/SH/1gAAAJQBAAALAAAA&#10;AAAAAAAAAAAAAC8BAABfcmVscy8ucmVsc1BLAQItABQABgAIAAAAIQA4ro3f0QEAALIDAAAOAAAA&#10;AAAAAAAAAAAAAC4CAABkcnMvZTJvRG9jLnhtbFBLAQItABQABgAIAAAAIQD5bOpU2AAAAAQBAAAP&#10;AAAAAAAAAAAAAAAAACsEAABkcnMvZG93bnJldi54bWxQSwUGAAAAAAQABADzAAAAMAUAAAAA&#10;" filled="t" strokeweight="1pt">
                <v:stroke startarrowwidth="narrow" startarrowlength="short" endarrowwidth="narrow" endarrowlength="short"/>
              </v:shape>
            </w:pict>
          </mc:Fallback>
        </mc:AlternateContent>
      </w:r>
    </w:p>
    <w:p w14:paraId="76D468FD" w14:textId="77777777" w:rsidR="00915C49" w:rsidRPr="001549D3" w:rsidRDefault="00915C49" w:rsidP="00994A3D">
      <w:pPr>
        <w:keepNext/>
        <w:rPr>
          <w:rFonts w:cs="Times New Roman"/>
          <w:szCs w:val="24"/>
        </w:rPr>
      </w:pPr>
    </w:p>
    <w:p w14:paraId="11EC8DA1" w14:textId="4346F21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8D1D52B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915C49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15C49">
        <w:rPr>
          <w:rFonts w:cs="Times New Roman"/>
          <w:szCs w:val="24"/>
        </w:rPr>
        <w:t xml:space="preserve">Correlation (Spearman’s rho) between 92 inflammatory markers from the </w:t>
      </w:r>
      <w:proofErr w:type="spellStart"/>
      <w:r w:rsidR="00915C49">
        <w:rPr>
          <w:rFonts w:cs="Times New Roman"/>
          <w:szCs w:val="24"/>
        </w:rPr>
        <w:t>Olink</w:t>
      </w:r>
      <w:proofErr w:type="spellEnd"/>
      <w:r w:rsidR="00915C49">
        <w:rPr>
          <w:rFonts w:cs="Times New Roman"/>
          <w:szCs w:val="24"/>
        </w:rPr>
        <w:t xml:space="preserve"> panel and incident AKI in the FEMUR cohort</w:t>
      </w:r>
      <w:r w:rsidRPr="001549D3">
        <w:rPr>
          <w:rFonts w:cs="Times New Roman"/>
          <w:szCs w:val="24"/>
        </w:rPr>
        <w:t xml:space="preserve">. </w:t>
      </w:r>
    </w:p>
    <w:p w14:paraId="3BF857AB" w14:textId="2F67DAF0" w:rsidR="00915C49" w:rsidRPr="002B4A57" w:rsidRDefault="00915C49" w:rsidP="002B4A57">
      <w:pPr>
        <w:keepNext/>
        <w:rPr>
          <w:rFonts w:cs="Times New Roman"/>
          <w:b/>
          <w:szCs w:val="24"/>
        </w:rPr>
      </w:pPr>
      <w:r w:rsidRPr="00915C49">
        <w:rPr>
          <w:rFonts w:cs="Times New Roman"/>
          <w:b/>
          <w:szCs w:val="24"/>
        </w:rPr>
        <w:drawing>
          <wp:inline distT="0" distB="0" distL="0" distR="0" wp14:anchorId="3E470832" wp14:editId="46124C4B">
            <wp:extent cx="6126480" cy="4389120"/>
            <wp:effectExtent l="0" t="0" r="762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9B29AAF-08F1-98D8-86B5-F96711AEFE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9B29AAF-08F1-98D8-86B5-F96711AEFE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14B9F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120D0" w14:textId="77777777" w:rsidR="00F14B9F" w:rsidRDefault="00F14B9F" w:rsidP="00117666">
      <w:pPr>
        <w:spacing w:after="0"/>
      </w:pPr>
      <w:r>
        <w:separator/>
      </w:r>
    </w:p>
  </w:endnote>
  <w:endnote w:type="continuationSeparator" w:id="0">
    <w:p w14:paraId="3377311D" w14:textId="77777777" w:rsidR="00F14B9F" w:rsidRDefault="00F14B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53E53" w14:textId="77777777" w:rsidR="00F14B9F" w:rsidRDefault="00F14B9F" w:rsidP="00117666">
      <w:pPr>
        <w:spacing w:after="0"/>
      </w:pPr>
      <w:r>
        <w:separator/>
      </w:r>
    </w:p>
  </w:footnote>
  <w:footnote w:type="continuationSeparator" w:id="0">
    <w:p w14:paraId="7183BBCC" w14:textId="77777777" w:rsidR="00F14B9F" w:rsidRDefault="00F14B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842"/>
    <w:rsid w:val="00267D18"/>
    <w:rsid w:val="002868E2"/>
    <w:rsid w:val="002869C3"/>
    <w:rsid w:val="002936E4"/>
    <w:rsid w:val="002B4A57"/>
    <w:rsid w:val="002C74CA"/>
    <w:rsid w:val="003544FB"/>
    <w:rsid w:val="0036123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5C49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4B9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Valdes</cp:lastModifiedBy>
  <cp:revision>2</cp:revision>
  <cp:lastPrinted>2013-10-03T12:51:00Z</cp:lastPrinted>
  <dcterms:created xsi:type="dcterms:W3CDTF">2024-03-28T14:34:00Z</dcterms:created>
  <dcterms:modified xsi:type="dcterms:W3CDTF">2024-03-2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